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9E9" w:rsidRPr="006669E9" w:rsidRDefault="006669E9" w:rsidP="006669E9">
      <w:pPr>
        <w:jc w:val="center"/>
        <w:rPr>
          <w:rFonts w:asciiTheme="majorBidi" w:hAnsiTheme="majorBidi" w:cstheme="majorBidi"/>
          <w:b/>
          <w:bCs/>
        </w:rPr>
      </w:pPr>
      <w:r w:rsidRPr="006669E9">
        <w:rPr>
          <w:rFonts w:asciiTheme="majorBidi" w:hAnsiTheme="majorBidi" w:cstheme="majorBidi"/>
          <w:b/>
          <w:bCs/>
        </w:rPr>
        <w:t>Supplementary Materials</w:t>
      </w:r>
    </w:p>
    <w:p w:rsidR="006669E9" w:rsidRPr="00116555" w:rsidRDefault="006669E9" w:rsidP="006669E9">
      <w:pPr>
        <w:jc w:val="both"/>
        <w:rPr>
          <w:rFonts w:asciiTheme="majorBidi" w:hAnsiTheme="majorBidi" w:cstheme="majorBidi"/>
        </w:rPr>
      </w:pPr>
    </w:p>
    <w:p w:rsidR="006669E9" w:rsidRDefault="006669E9" w:rsidP="007A02D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 xml:space="preserve">Table </w:t>
      </w:r>
      <w:r w:rsidR="007A02D3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S1</w:t>
      </w: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.</w:t>
      </w:r>
      <w:r w:rsidRPr="00D605A1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Performance Measure of logistic regression model with selected miRNAs</w:t>
      </w:r>
    </w:p>
    <w:tbl>
      <w:tblPr>
        <w:tblStyle w:val="PlainTable1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554"/>
        <w:gridCol w:w="717"/>
        <w:gridCol w:w="721"/>
        <w:gridCol w:w="851"/>
        <w:gridCol w:w="992"/>
        <w:gridCol w:w="976"/>
        <w:gridCol w:w="1276"/>
        <w:gridCol w:w="992"/>
      </w:tblGrid>
      <w:tr w:rsidR="006669E9" w:rsidRPr="00116555" w:rsidTr="0066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iRN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p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C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ccuracy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app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noWrap/>
            <w:hideMark/>
          </w:tcPr>
          <w:p w:rsidR="006669E9" w:rsidRPr="00AF5A49" w:rsidRDefault="006669E9" w:rsidP="006669E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AF5A4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-miR-1343-3p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9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2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4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55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510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2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5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46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6.79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532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7.72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1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2.63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8073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6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28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1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4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199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6.1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84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2.9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8.97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3622a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6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96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8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7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9.81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806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1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46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2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8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787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1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98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4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087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2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5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4.2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3.53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0.5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2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.61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259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3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6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89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877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2.22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84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6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1.45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6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4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4.4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89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8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4.82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7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87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6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454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9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4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2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60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9.5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9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68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1.9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68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3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94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2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02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62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4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6.67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9.4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3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8.18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3191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8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31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8.35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68b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79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1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8.0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185-2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27.5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0.73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5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2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-1.76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5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131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9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1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2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6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92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7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635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5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6.0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24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2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8.15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3.72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1.4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3.48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185-1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4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23.33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7.5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0.68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8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-9.5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22a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2.3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9.55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7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22.94</w:t>
            </w:r>
          </w:p>
        </w:tc>
      </w:tr>
    </w:tbl>
    <w:p w:rsidR="006669E9" w:rsidRDefault="006669E9" w:rsidP="006669E9"/>
    <w:p w:rsidR="006669E9" w:rsidRPr="006669E9" w:rsidRDefault="006669E9" w:rsidP="006669E9"/>
    <w:p w:rsidR="006669E9" w:rsidRDefault="006669E9" w:rsidP="006669E9">
      <w:pPr>
        <w:jc w:val="both"/>
        <w:rPr>
          <w:rFonts w:asciiTheme="majorBidi" w:hAnsiTheme="majorBidi" w:cstheme="majorBidi"/>
        </w:rPr>
      </w:pPr>
    </w:p>
    <w:p w:rsidR="006669E9" w:rsidRDefault="006669E9" w:rsidP="006669E9">
      <w:r>
        <w:br w:type="page"/>
      </w:r>
    </w:p>
    <w:p w:rsidR="006669E9" w:rsidRDefault="006669E9" w:rsidP="007A02D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lastRenderedPageBreak/>
        <w:t xml:space="preserve">Table </w:t>
      </w:r>
      <w:r w:rsidR="007A02D3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S2</w:t>
      </w: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.</w:t>
      </w:r>
      <w:r w:rsidRPr="00206576">
        <w:rPr>
          <w:rFonts w:asciiTheme="majorBidi" w:hAnsiTheme="majorBidi" w:cstheme="majorBidi"/>
          <w:i w:val="0"/>
          <w:iCs w:val="0"/>
          <w:color w:val="auto"/>
          <w:sz w:val="22"/>
          <w:szCs w:val="22"/>
        </w:rPr>
        <w:t xml:space="preserve"> </w:t>
      </w:r>
      <w:r w:rsidRPr="0020657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Performance Measure of </w:t>
      </w:r>
      <w:r>
        <w:rPr>
          <w:rFonts w:asciiTheme="majorBidi" w:hAnsiTheme="majorBidi" w:cstheme="majorBidi"/>
          <w:i w:val="0"/>
          <w:iCs w:val="0"/>
          <w:sz w:val="22"/>
          <w:szCs w:val="22"/>
        </w:rPr>
        <w:t>decision trees</w:t>
      </w:r>
      <w:r w:rsidRPr="0020657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model with selected miRNAs</w:t>
      </w:r>
    </w:p>
    <w:tbl>
      <w:tblPr>
        <w:tblStyle w:val="PlainTable1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554"/>
        <w:gridCol w:w="717"/>
        <w:gridCol w:w="721"/>
        <w:gridCol w:w="851"/>
        <w:gridCol w:w="992"/>
        <w:gridCol w:w="976"/>
        <w:gridCol w:w="1276"/>
        <w:gridCol w:w="992"/>
      </w:tblGrid>
      <w:tr w:rsidR="006669E9" w:rsidRPr="00116555" w:rsidTr="0066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iRN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p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C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ccuracy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app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noWrap/>
            <w:hideMark/>
          </w:tcPr>
          <w:p w:rsidR="006669E9" w:rsidRPr="00AF5A49" w:rsidRDefault="006669E9" w:rsidP="006669E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AF5A4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-miR-1343-3p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9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2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4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55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510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2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5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46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6.79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532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7.72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1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2.63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8073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6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28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1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4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199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6.1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84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2.9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8.97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3622a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6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96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8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7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9.81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806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1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46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2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8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787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1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98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4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087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2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5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4.2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3.53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0.5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2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.61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259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3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6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89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877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2.22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84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6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1.45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6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4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4.4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89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8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4.82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7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87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26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454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9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4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2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60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9.5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9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68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1.9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68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3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94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2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02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62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4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6.67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9.4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3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8.18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3191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8.8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31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8.35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268b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79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13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8.0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185-2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27.5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0.73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5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2.86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-1.76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5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131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9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9.1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2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6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920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9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7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635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8.5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6.0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6724-5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2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8.15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83.72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1.45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3.48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1185-1-3p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3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4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23.33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7.50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0.68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8.57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-9.57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</w:t>
            </w:r>
          </w:p>
        </w:tc>
        <w:tc>
          <w:tcPr>
            <w:tcW w:w="1554" w:type="dxa"/>
            <w:noWrap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hsa-miR-422a</w:t>
            </w:r>
          </w:p>
        </w:tc>
        <w:tc>
          <w:tcPr>
            <w:tcW w:w="717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55.00</w:t>
            </w:r>
          </w:p>
        </w:tc>
        <w:tc>
          <w:tcPr>
            <w:tcW w:w="72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851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42.3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79.55</w:t>
            </w:r>
          </w:p>
        </w:tc>
        <w:tc>
          <w:tcPr>
            <w:tcW w:w="9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1276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65.71</w:t>
            </w:r>
          </w:p>
        </w:tc>
        <w:tc>
          <w:tcPr>
            <w:tcW w:w="992" w:type="dxa"/>
          </w:tcPr>
          <w:p w:rsidR="006669E9" w:rsidRPr="00D605A1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D605A1">
              <w:rPr>
                <w:rFonts w:asciiTheme="majorBidi" w:hAnsiTheme="majorBidi" w:cstheme="majorBidi"/>
                <w:sz w:val="16"/>
                <w:szCs w:val="16"/>
              </w:rPr>
              <w:t>22.94</w:t>
            </w:r>
          </w:p>
        </w:tc>
      </w:tr>
    </w:tbl>
    <w:p w:rsidR="006669E9" w:rsidRDefault="006669E9" w:rsidP="006669E9"/>
    <w:p w:rsidR="006669E9" w:rsidRPr="006669E9" w:rsidRDefault="006669E9" w:rsidP="006669E9"/>
    <w:p w:rsidR="006669E9" w:rsidRDefault="006669E9" w:rsidP="006669E9">
      <w:pPr>
        <w:jc w:val="both"/>
        <w:rPr>
          <w:rFonts w:asciiTheme="majorBidi" w:hAnsiTheme="majorBidi" w:cstheme="majorBidi"/>
        </w:rPr>
      </w:pPr>
    </w:p>
    <w:p w:rsidR="006669E9" w:rsidRDefault="006669E9" w:rsidP="006669E9">
      <w:r>
        <w:br w:type="page"/>
      </w:r>
    </w:p>
    <w:p w:rsidR="006669E9" w:rsidRDefault="006669E9" w:rsidP="007A02D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lastRenderedPageBreak/>
        <w:t xml:space="preserve">Table </w:t>
      </w:r>
      <w:r w:rsidR="007A02D3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S3</w:t>
      </w: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.</w:t>
      </w:r>
      <w:r w:rsidRPr="00206576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Performance Measure of random forest model with selected miRNAs</w:t>
      </w:r>
    </w:p>
    <w:tbl>
      <w:tblPr>
        <w:tblStyle w:val="PlainTable1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554"/>
        <w:gridCol w:w="717"/>
        <w:gridCol w:w="721"/>
        <w:gridCol w:w="851"/>
        <w:gridCol w:w="992"/>
        <w:gridCol w:w="976"/>
        <w:gridCol w:w="1276"/>
        <w:gridCol w:w="992"/>
      </w:tblGrid>
      <w:tr w:rsidR="006669E9" w:rsidRPr="00116555" w:rsidTr="006669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iRN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p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C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ccuracy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app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noWrap/>
            <w:hideMark/>
          </w:tcPr>
          <w:p w:rsidR="006669E9" w:rsidRPr="00AF5A49" w:rsidRDefault="006669E9" w:rsidP="006669E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AF5A4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-miR-1343-3p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290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5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15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6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47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5100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3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06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46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89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746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4.0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88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1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3.01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4532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6.21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38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8.5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8.18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8073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5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5.11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228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1.74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7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5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3.11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199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31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5.96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3.69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14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4.8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3622a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55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1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40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5.2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8060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33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70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5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3.64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246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2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68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6.92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4787-3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5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91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7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1.08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087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5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3.81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0.5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1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3.04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4259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5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7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83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5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9.36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877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6.4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23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19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6.73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6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24-3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8.18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91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8.5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9.73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7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787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0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40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0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5.34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4454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74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08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6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71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34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760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8.8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31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93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8.35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68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55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91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1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5.60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762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4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6.1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9.83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9.23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9.2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40.82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3191-3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2.8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52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89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8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9.09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268b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6.21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6.4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7.84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6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3.76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185-2-3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2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5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4.5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56.94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1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6.17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5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131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2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6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7.81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7.30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6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920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5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4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12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1.4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2.23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7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4635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1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8.2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3.56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2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1.39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6724-5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30.0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6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46.15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5.44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5.91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0.00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7.88</w:t>
            </w:r>
          </w:p>
        </w:tc>
      </w:tr>
      <w:tr w:rsidR="006669E9" w:rsidRPr="00116555" w:rsidTr="006669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1185-1-3p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1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89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38.89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2.95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52.80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68.57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.78</w:t>
            </w:r>
          </w:p>
        </w:tc>
      </w:tr>
      <w:tr w:rsidR="006669E9" w:rsidRPr="00116555" w:rsidTr="006669E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</w:t>
            </w:r>
          </w:p>
        </w:tc>
        <w:tc>
          <w:tcPr>
            <w:tcW w:w="1554" w:type="dxa"/>
            <w:noWrap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hsa-miR-422a</w:t>
            </w:r>
          </w:p>
        </w:tc>
        <w:tc>
          <w:tcPr>
            <w:tcW w:w="717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37.50</w:t>
            </w:r>
          </w:p>
        </w:tc>
        <w:tc>
          <w:tcPr>
            <w:tcW w:w="72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94.00</w:t>
            </w:r>
          </w:p>
        </w:tc>
        <w:tc>
          <w:tcPr>
            <w:tcW w:w="851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1.43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8.99</w:t>
            </w:r>
          </w:p>
        </w:tc>
        <w:tc>
          <w:tcPr>
            <w:tcW w:w="9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0.65</w:t>
            </w:r>
          </w:p>
        </w:tc>
        <w:tc>
          <w:tcPr>
            <w:tcW w:w="1276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77.86</w:t>
            </w:r>
          </w:p>
        </w:tc>
        <w:tc>
          <w:tcPr>
            <w:tcW w:w="992" w:type="dxa"/>
          </w:tcPr>
          <w:p w:rsidR="006669E9" w:rsidRPr="00206576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6576">
              <w:rPr>
                <w:rFonts w:asciiTheme="majorBidi" w:hAnsiTheme="majorBidi" w:cstheme="majorBidi"/>
                <w:sz w:val="16"/>
                <w:szCs w:val="16"/>
              </w:rPr>
              <w:t>36.73</w:t>
            </w:r>
          </w:p>
        </w:tc>
      </w:tr>
    </w:tbl>
    <w:p w:rsidR="006669E9" w:rsidRDefault="006669E9" w:rsidP="006669E9"/>
    <w:p w:rsidR="006669E9" w:rsidRPr="006669E9" w:rsidRDefault="006669E9" w:rsidP="006669E9"/>
    <w:p w:rsidR="006669E9" w:rsidRDefault="006669E9" w:rsidP="006669E9">
      <w:pPr>
        <w:jc w:val="both"/>
        <w:rPr>
          <w:rFonts w:asciiTheme="majorBidi" w:hAnsiTheme="majorBidi" w:cstheme="majorBidi"/>
        </w:rPr>
      </w:pPr>
    </w:p>
    <w:p w:rsidR="006669E9" w:rsidRDefault="006669E9" w:rsidP="006669E9">
      <w:r>
        <w:br w:type="page"/>
      </w:r>
    </w:p>
    <w:p w:rsidR="006669E9" w:rsidRDefault="006669E9" w:rsidP="007A02D3">
      <w:pPr>
        <w:pStyle w:val="Caption"/>
        <w:keepNext/>
        <w:jc w:val="center"/>
        <w:rPr>
          <w:rFonts w:asciiTheme="majorBidi" w:hAnsiTheme="majorBidi" w:cstheme="majorBidi"/>
          <w:i w:val="0"/>
          <w:iCs w:val="0"/>
          <w:sz w:val="22"/>
          <w:szCs w:val="22"/>
        </w:rPr>
      </w:pPr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lastRenderedPageBreak/>
        <w:t xml:space="preserve">Table </w:t>
      </w:r>
      <w:r w:rsidR="007A02D3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S4</w:t>
      </w:r>
      <w:bookmarkStart w:id="0" w:name="_GoBack"/>
      <w:bookmarkEnd w:id="0"/>
      <w:r w:rsidRPr="006669E9">
        <w:rPr>
          <w:rFonts w:asciiTheme="majorBidi" w:hAnsiTheme="majorBidi" w:cstheme="majorBidi"/>
          <w:b/>
          <w:bCs/>
          <w:i w:val="0"/>
          <w:iCs w:val="0"/>
          <w:sz w:val="22"/>
          <w:szCs w:val="22"/>
        </w:rPr>
        <w:t>.</w:t>
      </w:r>
      <w:r w:rsidRPr="00204B94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Perf</w:t>
      </w:r>
      <w:r w:rsidR="00304A07">
        <w:rPr>
          <w:rFonts w:asciiTheme="majorBidi" w:hAnsiTheme="majorBidi" w:cstheme="majorBidi"/>
          <w:i w:val="0"/>
          <w:iCs w:val="0"/>
          <w:sz w:val="22"/>
          <w:szCs w:val="22"/>
        </w:rPr>
        <w:t>ormance Measure of artificial neural networks</w:t>
      </w:r>
      <w:r w:rsidRPr="00204B94">
        <w:rPr>
          <w:rFonts w:asciiTheme="majorBidi" w:hAnsiTheme="majorBidi" w:cstheme="majorBidi"/>
          <w:i w:val="0"/>
          <w:iCs w:val="0"/>
          <w:sz w:val="22"/>
          <w:szCs w:val="22"/>
        </w:rPr>
        <w:t xml:space="preserve"> model with selected miRNAs</w:t>
      </w:r>
    </w:p>
    <w:tbl>
      <w:tblPr>
        <w:tblStyle w:val="PlainTable1"/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568"/>
        <w:gridCol w:w="1554"/>
        <w:gridCol w:w="717"/>
        <w:gridCol w:w="721"/>
        <w:gridCol w:w="851"/>
        <w:gridCol w:w="992"/>
        <w:gridCol w:w="976"/>
        <w:gridCol w:w="1276"/>
        <w:gridCol w:w="992"/>
      </w:tblGrid>
      <w:tr w:rsidR="006669E9" w:rsidRPr="00116555" w:rsidTr="001C34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o.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miRNA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e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proofErr w:type="spellStart"/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Sp</w:t>
            </w:r>
            <w:proofErr w:type="spellEnd"/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P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NPV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UC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Accuracy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6669E9" w:rsidRPr="00116555" w:rsidRDefault="006669E9" w:rsidP="001C34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Kappa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(%)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tcBorders>
              <w:top w:val="single" w:sz="4" w:space="0" w:color="auto"/>
            </w:tcBorders>
            <w:noWrap/>
            <w:hideMark/>
          </w:tcPr>
          <w:p w:rsidR="006669E9" w:rsidRPr="00AF5A49" w:rsidRDefault="006669E9" w:rsidP="006669E9">
            <w:pPr>
              <w:jc w:val="center"/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</w:pPr>
            <w:r w:rsidRPr="00AF5A49">
              <w:rPr>
                <w:rFonts w:asciiTheme="majorBidi" w:hAnsiTheme="majorBidi" w:cstheme="majorBidi"/>
                <w:b w:val="0"/>
                <w:bCs w:val="0"/>
                <w:sz w:val="16"/>
                <w:szCs w:val="16"/>
                <w:lang w:bidi="fa-IR"/>
              </w:rPr>
              <w:t>1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sa-miR-1343-3p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721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0.00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290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2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43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57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6.55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5100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02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53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746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3.33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6.79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4532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8.5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13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4.79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8073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9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26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228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01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24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199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5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5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48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1.98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9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2.73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3622a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8.6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96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84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9.81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8060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03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10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6.43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1.18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246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98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8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10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4787-3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01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98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24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3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087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4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9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38.0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6.67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2.44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2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5.35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4259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37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06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18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89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5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877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2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33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60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57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3.64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6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24-3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2.6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87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21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3.25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7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787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9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26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4454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6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9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4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20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760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9.5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9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63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1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1.97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68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4.4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89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03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57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4.82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762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5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2.22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6.54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9.44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2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56.70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2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3191-3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2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6.8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14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94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1.43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8.68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268b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1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0.0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79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6.13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8.07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4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185-2-3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2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8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25.58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0.1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55.9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56.43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-4.40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5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131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02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00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9.1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87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6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920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0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00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8.95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7.14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3.00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7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4635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4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5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92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5.79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92.86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2.76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8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6724-5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5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2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44.12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86.11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1.40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5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30.58</w:t>
            </w:r>
          </w:p>
        </w:tc>
      </w:tr>
      <w:tr w:rsidR="006669E9" w:rsidRPr="00116555" w:rsidTr="001C34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  <w:hideMark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1185-1-3p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37.5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54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24.5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8.35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0.68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49.29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-7.34</w:t>
            </w:r>
          </w:p>
        </w:tc>
      </w:tr>
      <w:tr w:rsidR="006669E9" w:rsidRPr="00116555" w:rsidTr="001C341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" w:type="dxa"/>
            <w:noWrap/>
          </w:tcPr>
          <w:p w:rsidR="006669E9" w:rsidRPr="00116555" w:rsidRDefault="006669E9" w:rsidP="006669E9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1655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</w:t>
            </w:r>
          </w:p>
        </w:tc>
        <w:tc>
          <w:tcPr>
            <w:tcW w:w="1554" w:type="dxa"/>
            <w:noWrap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hsa-miR-422a</w:t>
            </w:r>
          </w:p>
        </w:tc>
        <w:tc>
          <w:tcPr>
            <w:tcW w:w="717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0.00</w:t>
            </w:r>
          </w:p>
        </w:tc>
        <w:tc>
          <w:tcPr>
            <w:tcW w:w="72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1.00</w:t>
            </w:r>
          </w:p>
        </w:tc>
        <w:tc>
          <w:tcPr>
            <w:tcW w:w="851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38.10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79.22</w:t>
            </w:r>
          </w:p>
        </w:tc>
        <w:tc>
          <w:tcPr>
            <w:tcW w:w="9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6.00</w:t>
            </w:r>
          </w:p>
        </w:tc>
        <w:tc>
          <w:tcPr>
            <w:tcW w:w="1276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60.71</w:t>
            </w:r>
          </w:p>
        </w:tc>
        <w:tc>
          <w:tcPr>
            <w:tcW w:w="992" w:type="dxa"/>
          </w:tcPr>
          <w:p w:rsidR="006669E9" w:rsidRPr="00204B94" w:rsidRDefault="006669E9" w:rsidP="006669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6"/>
                <w:szCs w:val="16"/>
              </w:rPr>
            </w:pPr>
            <w:r w:rsidRPr="00204B94">
              <w:rPr>
                <w:rFonts w:asciiTheme="majorBidi" w:hAnsiTheme="majorBidi" w:cstheme="majorBidi"/>
                <w:sz w:val="16"/>
                <w:szCs w:val="16"/>
              </w:rPr>
              <w:t>17.91</w:t>
            </w:r>
          </w:p>
        </w:tc>
      </w:tr>
    </w:tbl>
    <w:p w:rsidR="006669E9" w:rsidRDefault="006669E9" w:rsidP="006669E9"/>
    <w:sectPr w:rsidR="006669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I0NzA3N7c0NjewMLNU0lEKTi0uzszPAykwrgUAEReD5CwAAAA="/>
  </w:docVars>
  <w:rsids>
    <w:rsidRoot w:val="006669E9"/>
    <w:rsid w:val="00304A07"/>
    <w:rsid w:val="006669E9"/>
    <w:rsid w:val="007A02D3"/>
    <w:rsid w:val="00D44868"/>
    <w:rsid w:val="00FF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85181"/>
  <w15:chartTrackingRefBased/>
  <w15:docId w15:val="{A3F1032E-BB8B-4BBA-B1FB-39CA11B0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9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669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669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6669E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da gilani</dc:creator>
  <cp:keywords/>
  <dc:description/>
  <cp:lastModifiedBy>Arabi, Reza</cp:lastModifiedBy>
  <cp:revision>2</cp:revision>
  <dcterms:created xsi:type="dcterms:W3CDTF">2021-07-29T16:01:00Z</dcterms:created>
  <dcterms:modified xsi:type="dcterms:W3CDTF">2021-07-29T16:01:00Z</dcterms:modified>
</cp:coreProperties>
</file>